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C368A" w14:textId="56E1571F" w:rsidR="00972A09" w:rsidRPr="00ED6C0B" w:rsidRDefault="00972A09" w:rsidP="00972A09">
      <w:pPr>
        <w:spacing w:line="480" w:lineRule="auto"/>
      </w:pPr>
      <w:r>
        <w:t xml:space="preserve">Table </w:t>
      </w:r>
      <w:r w:rsidR="00D205A6">
        <w:t>2</w:t>
      </w:r>
      <w:r>
        <w:t>. Descriptive statistics of all continuous variables.</w:t>
      </w:r>
    </w:p>
    <w:tbl>
      <w:tblPr>
        <w:tblW w:w="11326" w:type="dxa"/>
        <w:tblInd w:w="-993" w:type="dxa"/>
        <w:tblLook w:val="04A0" w:firstRow="1" w:lastRow="0" w:firstColumn="1" w:lastColumn="0" w:noHBand="0" w:noVBand="1"/>
      </w:tblPr>
      <w:tblGrid>
        <w:gridCol w:w="5955"/>
        <w:gridCol w:w="572"/>
        <w:gridCol w:w="973"/>
        <w:gridCol w:w="884"/>
        <w:gridCol w:w="884"/>
        <w:gridCol w:w="919"/>
        <w:gridCol w:w="1144"/>
      </w:tblGrid>
      <w:tr w:rsidR="00FC1538" w:rsidRPr="00974741" w14:paraId="5BBC1FF9" w14:textId="77777777" w:rsidTr="00FC1538">
        <w:trPr>
          <w:trHeight w:val="20"/>
        </w:trPr>
        <w:tc>
          <w:tcPr>
            <w:tcW w:w="5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6476D" w14:textId="77777777" w:rsidR="00974741" w:rsidRPr="00974741" w:rsidRDefault="00974741" w:rsidP="0097474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Characteristic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EE468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N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D5261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Mean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E42F5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Std Dev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B8441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Median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D5D86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Minimum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9A217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Maximum</w:t>
            </w:r>
          </w:p>
        </w:tc>
      </w:tr>
      <w:tr w:rsidR="00FC1538" w:rsidRPr="00974741" w14:paraId="557D5005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8892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COVID-19 cumulative incidence 2020/01/22-2021/12/25 (cases per 100,0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1F34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5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09BF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6961.8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C7F8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743.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37EF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7165.5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8033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2811.5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FD18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59375</w:t>
            </w:r>
          </w:p>
        </w:tc>
      </w:tr>
      <w:tr w:rsidR="00FC1538" w:rsidRPr="00974741" w14:paraId="771DF3B6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A28A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COVID-19 cumulative incidence 2020/07/01-2021/12/25 (cases per 100,0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4FFD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5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7E2B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6638.8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089F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911.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7CCE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6609.6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916D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803.2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D959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6553.03</w:t>
            </w:r>
          </w:p>
        </w:tc>
      </w:tr>
      <w:tr w:rsidR="00FC1538" w:rsidRPr="00974741" w14:paraId="1E6ECE61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78CA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COVID-19 percentage fully vaccinated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B7F8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9615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46.8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A089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2.7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79D0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46.5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1CCA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0.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77E0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95.00</w:t>
            </w:r>
          </w:p>
        </w:tc>
      </w:tr>
      <w:tr w:rsidR="00FC1538" w:rsidRPr="00974741" w14:paraId="627FD8A6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1856" w14:textId="77777777" w:rsidR="00974741" w:rsidRPr="00974741" w:rsidRDefault="00974741" w:rsidP="0097474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Occupation variables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5E73" w14:textId="77777777" w:rsidR="00974741" w:rsidRPr="00974741" w:rsidRDefault="00974741" w:rsidP="0097474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5F5B" w14:textId="77777777" w:rsidR="00974741" w:rsidRPr="00974741" w:rsidRDefault="00974741" w:rsidP="00974741">
            <w:pPr>
              <w:jc w:val="center"/>
              <w:rPr>
                <w:sz w:val="16"/>
                <w:szCs w:val="16"/>
                <w:lang w:val="en-CN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1061" w14:textId="77777777" w:rsidR="00974741" w:rsidRPr="00974741" w:rsidRDefault="00974741" w:rsidP="00974741">
            <w:pPr>
              <w:jc w:val="center"/>
              <w:rPr>
                <w:sz w:val="16"/>
                <w:szCs w:val="16"/>
                <w:lang w:val="en-CN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4FC6" w14:textId="77777777" w:rsidR="00974741" w:rsidRPr="00974741" w:rsidRDefault="00974741" w:rsidP="00974741">
            <w:pPr>
              <w:jc w:val="center"/>
              <w:rPr>
                <w:sz w:val="16"/>
                <w:szCs w:val="16"/>
                <w:lang w:val="en-C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4667" w14:textId="77777777" w:rsidR="00974741" w:rsidRPr="00974741" w:rsidRDefault="00974741" w:rsidP="00974741">
            <w:pPr>
              <w:jc w:val="center"/>
              <w:rPr>
                <w:sz w:val="16"/>
                <w:szCs w:val="16"/>
                <w:lang w:val="en-C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D7B4" w14:textId="77777777" w:rsidR="00974741" w:rsidRPr="00974741" w:rsidRDefault="00974741" w:rsidP="00974741">
            <w:pPr>
              <w:jc w:val="center"/>
              <w:rPr>
                <w:sz w:val="16"/>
                <w:szCs w:val="16"/>
                <w:lang w:val="en-CN"/>
              </w:rPr>
            </w:pPr>
          </w:p>
        </w:tc>
      </w:tr>
      <w:tr w:rsidR="00FC1538" w:rsidRPr="00974741" w14:paraId="3D118D68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445A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Computer and mathematical occupa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07AF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C05C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.4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3F97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.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9091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.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0FAD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2336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3.16</w:t>
            </w:r>
          </w:p>
        </w:tc>
      </w:tr>
      <w:tr w:rsidR="00FC1538" w:rsidRPr="00974741" w14:paraId="619A5DE9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B0DC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Management occupa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DF35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D4B1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0.0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3502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.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7C18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9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9F87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CCCA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45.54</w:t>
            </w:r>
          </w:p>
        </w:tc>
      </w:tr>
      <w:tr w:rsidR="00FC1538" w:rsidRPr="00974741" w14:paraId="26C29754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AFA6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Office and administrative support occupa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64C0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CD87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7B3A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.8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28FB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1.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CE8B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2.3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8E86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22.26</w:t>
            </w:r>
          </w:p>
        </w:tc>
      </w:tr>
      <w:tr w:rsidR="00FC1538" w:rsidRPr="00974741" w14:paraId="1B45B46A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33AE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Business and financial operations occupa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5C98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30E0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.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CC61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.5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7841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.1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5FB6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739A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4.55</w:t>
            </w:r>
          </w:p>
        </w:tc>
      </w:tr>
      <w:tr w:rsidR="00FC1538" w:rsidRPr="00974741" w14:paraId="23944185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0C57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Architecture and engineering occupa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4A88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36F1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.2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BF34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0.8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E6E9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.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5B3F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8197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1.75</w:t>
            </w:r>
          </w:p>
        </w:tc>
      </w:tr>
      <w:tr w:rsidR="00FC1538" w:rsidRPr="00974741" w14:paraId="57CC6736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3F9F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Life, physical, and social science occupa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61FF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460F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0.7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7FCC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0.6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807C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0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0AE9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5BC5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9.09</w:t>
            </w:r>
          </w:p>
        </w:tc>
      </w:tr>
      <w:tr w:rsidR="00FC1538" w:rsidRPr="00974741" w14:paraId="7A15C73C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69DE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Community and social service occupa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4F07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902A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.7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862E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0.7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7445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.6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4192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7B51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8.01</w:t>
            </w:r>
          </w:p>
        </w:tc>
      </w:tr>
      <w:tr w:rsidR="00FC1538" w:rsidRPr="00974741" w14:paraId="5AC272EB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4FD2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Legal occupa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EB0E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41AA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0.5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FED5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0.5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16C1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0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E11A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6702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7.11</w:t>
            </w:r>
          </w:p>
        </w:tc>
      </w:tr>
      <w:tr w:rsidR="00FC1538" w:rsidRPr="00974741" w14:paraId="4E663074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8E3D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Educational instruction, and library occupa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B770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3881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6.0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673B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.7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2F61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5.8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7A47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A7B1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8.18</w:t>
            </w:r>
          </w:p>
        </w:tc>
      </w:tr>
      <w:tr w:rsidR="00FC1538" w:rsidRPr="00974741" w14:paraId="2F322425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B56C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Arts, design, entertainment, sports, and media occupa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BD8F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022C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.1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290C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0.8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B41B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.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6EA9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372B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8.19</w:t>
            </w:r>
          </w:p>
        </w:tc>
      </w:tr>
      <w:tr w:rsidR="00FC1538" w:rsidRPr="00974741" w14:paraId="3AEF853B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69C5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Health related occupa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8B9A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4F0A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9.4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0009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2.4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2519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9.3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0308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004F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21.9</w:t>
            </w:r>
          </w:p>
        </w:tc>
      </w:tr>
      <w:tr w:rsidR="00FC1538" w:rsidRPr="00974741" w14:paraId="39C6E697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FA8F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Firefighting and prevention, and other protective service workers including superviso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F66B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6919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0.9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B23B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0.6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6C96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0.8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6060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3153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9.78</w:t>
            </w:r>
          </w:p>
        </w:tc>
      </w:tr>
      <w:tr w:rsidR="00FC1538" w:rsidRPr="00974741" w14:paraId="058B88A5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F37E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Law enforcement workers including superviso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EAF0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BB94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.3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CDB1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.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F097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.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C345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15FE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7.97</w:t>
            </w:r>
          </w:p>
        </w:tc>
      </w:tr>
      <w:tr w:rsidR="00FC1538" w:rsidRPr="00974741" w14:paraId="64491A55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CD79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Food preparation and serving related occupa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8940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447B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5.4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C933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.7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6AF1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5.3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68FC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3F52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20.07</w:t>
            </w:r>
          </w:p>
        </w:tc>
      </w:tr>
      <w:tr w:rsidR="00FC1538" w:rsidRPr="00974741" w14:paraId="603F4665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1E25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Building and grounds cleaning and maintenance occupa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6787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8A13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4.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C12F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.5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1074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.9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E6A9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EE42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24.76</w:t>
            </w:r>
          </w:p>
        </w:tc>
      </w:tr>
      <w:tr w:rsidR="00FC1538" w:rsidRPr="00974741" w14:paraId="7E9093A1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8A86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Personal care and service occupa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1DDC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390B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2.4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36B6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0.9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A42E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2.4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5E2A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48D9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4.06</w:t>
            </w:r>
          </w:p>
        </w:tc>
      </w:tr>
      <w:tr w:rsidR="00FC1538" w:rsidRPr="00974741" w14:paraId="4EA99E35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8FC9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Sales and related occupa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D515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4FEA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9.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69D9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2.0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7942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9.2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B823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0.5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E46A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22.09</w:t>
            </w:r>
          </w:p>
        </w:tc>
      </w:tr>
      <w:tr w:rsidR="00FC1538" w:rsidRPr="00974741" w14:paraId="77D31F08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4014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Farming, fishing, and forestry occupa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1D86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8AD9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2.0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999F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2.6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4D17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.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4D95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525A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8.86</w:t>
            </w:r>
          </w:p>
        </w:tc>
      </w:tr>
      <w:tr w:rsidR="00FC1538" w:rsidRPr="00974741" w14:paraId="197B0BBD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7C06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Construction and extraction occupa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F7C7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620A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6.4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DDD1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2.4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8002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818C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0.3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DA3C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24.39</w:t>
            </w:r>
          </w:p>
        </w:tc>
      </w:tr>
      <w:tr w:rsidR="00FC1538" w:rsidRPr="00974741" w14:paraId="61EE5234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0045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Installation, maintenance, and repair occupa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09CC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8976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4.1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501A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.4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E64A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4.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6DA3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EE5E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23.2</w:t>
            </w:r>
          </w:p>
        </w:tc>
      </w:tr>
      <w:tr w:rsidR="00FC1538" w:rsidRPr="00974741" w14:paraId="233145C9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8EBA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Production occupa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3663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2C04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8.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43D6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4.2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2CEC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7.4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652E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4A8A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.03</w:t>
            </w:r>
          </w:p>
        </w:tc>
      </w:tr>
      <w:tr w:rsidR="00FC1538" w:rsidRPr="00974741" w14:paraId="48D3F1AC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E598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Transportation occupa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CD30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8386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4.5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AAC2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.5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B0B6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4.3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26F7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73F9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7.59</w:t>
            </w:r>
          </w:p>
        </w:tc>
      </w:tr>
      <w:tr w:rsidR="00FC1538" w:rsidRPr="00974741" w14:paraId="0E708C1B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21A3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Material moving occupa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2F00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E319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4.2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1696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.8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76E6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4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1984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AD21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24.93</w:t>
            </w:r>
          </w:p>
        </w:tc>
      </w:tr>
      <w:tr w:rsidR="00FC1538" w:rsidRPr="00974741" w14:paraId="1FEBF458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955E" w14:textId="77777777" w:rsidR="00974741" w:rsidRPr="00974741" w:rsidRDefault="00974741" w:rsidP="0097474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Demographi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FB68" w14:textId="77777777" w:rsidR="00974741" w:rsidRPr="00974741" w:rsidRDefault="00974741" w:rsidP="0097474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B0D4" w14:textId="77777777" w:rsidR="00974741" w:rsidRPr="00974741" w:rsidRDefault="00974741" w:rsidP="00974741">
            <w:pPr>
              <w:jc w:val="center"/>
              <w:rPr>
                <w:sz w:val="16"/>
                <w:szCs w:val="16"/>
                <w:lang w:val="en-CN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8C03" w14:textId="77777777" w:rsidR="00974741" w:rsidRPr="00974741" w:rsidRDefault="00974741" w:rsidP="00974741">
            <w:pPr>
              <w:jc w:val="center"/>
              <w:rPr>
                <w:sz w:val="16"/>
                <w:szCs w:val="16"/>
                <w:lang w:val="en-CN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FE24" w14:textId="77777777" w:rsidR="00974741" w:rsidRPr="00974741" w:rsidRDefault="00974741" w:rsidP="00974741">
            <w:pPr>
              <w:jc w:val="center"/>
              <w:rPr>
                <w:sz w:val="16"/>
                <w:szCs w:val="16"/>
                <w:lang w:val="en-C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ADFB" w14:textId="77777777" w:rsidR="00974741" w:rsidRPr="00974741" w:rsidRDefault="00974741" w:rsidP="00974741">
            <w:pPr>
              <w:jc w:val="center"/>
              <w:rPr>
                <w:sz w:val="16"/>
                <w:szCs w:val="16"/>
                <w:lang w:val="en-C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363F" w14:textId="77777777" w:rsidR="00974741" w:rsidRPr="00974741" w:rsidRDefault="00974741" w:rsidP="00974741">
            <w:pPr>
              <w:jc w:val="center"/>
              <w:rPr>
                <w:sz w:val="16"/>
                <w:szCs w:val="16"/>
                <w:lang w:val="en-CN"/>
              </w:rPr>
            </w:pPr>
          </w:p>
        </w:tc>
      </w:tr>
      <w:tr w:rsidR="00FC1538" w:rsidRPr="00974741" w14:paraId="4020AC5D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8533" w14:textId="77777777" w:rsidR="00974741" w:rsidRPr="00974741" w:rsidRDefault="00974741" w:rsidP="0097474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Age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B5F8" w14:textId="77777777" w:rsidR="00974741" w:rsidRPr="00974741" w:rsidRDefault="00974741" w:rsidP="0097474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A6A9" w14:textId="77777777" w:rsidR="00974741" w:rsidRPr="00974741" w:rsidRDefault="00974741" w:rsidP="00974741">
            <w:pPr>
              <w:jc w:val="center"/>
              <w:rPr>
                <w:sz w:val="16"/>
                <w:szCs w:val="16"/>
                <w:lang w:val="en-CN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8ABF" w14:textId="77777777" w:rsidR="00974741" w:rsidRPr="00974741" w:rsidRDefault="00974741" w:rsidP="00974741">
            <w:pPr>
              <w:jc w:val="center"/>
              <w:rPr>
                <w:sz w:val="16"/>
                <w:szCs w:val="16"/>
                <w:lang w:val="en-CN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83B2" w14:textId="77777777" w:rsidR="00974741" w:rsidRPr="00974741" w:rsidRDefault="00974741" w:rsidP="00974741">
            <w:pPr>
              <w:jc w:val="center"/>
              <w:rPr>
                <w:sz w:val="16"/>
                <w:szCs w:val="16"/>
                <w:lang w:val="en-C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3A5B" w14:textId="77777777" w:rsidR="00974741" w:rsidRPr="00974741" w:rsidRDefault="00974741" w:rsidP="00974741">
            <w:pPr>
              <w:jc w:val="center"/>
              <w:rPr>
                <w:sz w:val="16"/>
                <w:szCs w:val="16"/>
                <w:lang w:val="en-C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74BF" w14:textId="77777777" w:rsidR="00974741" w:rsidRPr="00974741" w:rsidRDefault="00974741" w:rsidP="00974741">
            <w:pPr>
              <w:jc w:val="center"/>
              <w:rPr>
                <w:sz w:val="16"/>
                <w:szCs w:val="16"/>
                <w:lang w:val="en-CN"/>
              </w:rPr>
            </w:pPr>
          </w:p>
        </w:tc>
      </w:tr>
      <w:tr w:rsidR="00FC1538" w:rsidRPr="00974741" w14:paraId="32FA3957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319E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0-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5F54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E6B0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8.3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F197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.0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E6E0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8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01FA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D586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5.9</w:t>
            </w:r>
          </w:p>
        </w:tc>
      </w:tr>
      <w:tr w:rsidR="00FC1538" w:rsidRPr="00974741" w14:paraId="21F1FE91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9945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15-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BDAB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F52D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2.5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B80E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.3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E2D3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AEAB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.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8CE6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44.8</w:t>
            </w:r>
          </w:p>
        </w:tc>
      </w:tr>
      <w:tr w:rsidR="00FC1538" w:rsidRPr="00974741" w14:paraId="5EDCB1D8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D52F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25-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58D5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C2FC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1.8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350F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2.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4F81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1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AD2E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.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82B8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27.2</w:t>
            </w:r>
          </w:p>
        </w:tc>
      </w:tr>
      <w:tr w:rsidR="00FC1538" w:rsidRPr="00974741" w14:paraId="155C005D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A5FA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35-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40FD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E33C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1.5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268D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.5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BA14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1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5659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804E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9.2</w:t>
            </w:r>
          </w:p>
        </w:tc>
      </w:tr>
      <w:tr w:rsidR="00FC1538" w:rsidRPr="00974741" w14:paraId="0A9E8B37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A2F7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45-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9388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8BEA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2.6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8319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.4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2FED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2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4268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5.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692B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9.5</w:t>
            </w:r>
          </w:p>
        </w:tc>
      </w:tr>
      <w:tr w:rsidR="00FC1538" w:rsidRPr="00974741" w14:paraId="37F20A46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625E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55-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A27E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7672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4.2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AF82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2.1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DBA1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4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7B52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5.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A55E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29.8</w:t>
            </w:r>
          </w:p>
        </w:tc>
      </w:tr>
      <w:tr w:rsidR="00FC1538" w:rsidRPr="00974741" w14:paraId="1AA6875C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F479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female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A603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BC0D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49.9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F50C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2.3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9B49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50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15C4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27.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B64E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56.1</w:t>
            </w:r>
          </w:p>
        </w:tc>
      </w:tr>
      <w:tr w:rsidR="00FC1538" w:rsidRPr="00974741" w14:paraId="63C2B7E2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90AB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Hispanic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A518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73AC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9.4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465A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3.9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E5BA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4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F44D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FEBF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99.2</w:t>
            </w:r>
          </w:p>
        </w:tc>
      </w:tr>
      <w:tr w:rsidR="00FC1538" w:rsidRPr="00974741" w14:paraId="2DC44FEB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326B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black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FA22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93DC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8.9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50E3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4.4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F8F2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2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25A5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FA97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87.2</w:t>
            </w:r>
          </w:p>
        </w:tc>
      </w:tr>
      <w:tr w:rsidR="00FC1538" w:rsidRPr="00974741" w14:paraId="26B1C9C1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B4C6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Asian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F7EE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43CC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.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B6E3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2.2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EAC5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0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6C44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71B4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6.3</w:t>
            </w:r>
          </w:p>
        </w:tc>
      </w:tr>
      <w:tr w:rsidR="00FC1538" w:rsidRPr="00974741" w14:paraId="65C0462E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AFE8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Other races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1300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B7EC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.7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B92B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6.3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77B1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0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AFAC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2252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87.4</w:t>
            </w:r>
          </w:p>
        </w:tc>
      </w:tr>
      <w:tr w:rsidR="00FC1538" w:rsidRPr="00974741" w14:paraId="158A5C4A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3ADD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Population density (person per sq mil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F631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A1B3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253.8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1916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790.8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1849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44.6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AAAB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0.2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4F84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72052.96</w:t>
            </w:r>
          </w:p>
        </w:tc>
      </w:tr>
      <w:tr w:rsidR="00FC1538" w:rsidRPr="00974741" w14:paraId="7C1ED0AB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347B" w14:textId="77777777" w:rsidR="00974741" w:rsidRPr="00974741" w:rsidRDefault="00974741" w:rsidP="0097474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Socio-economi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5C54" w14:textId="77777777" w:rsidR="00974741" w:rsidRPr="00974741" w:rsidRDefault="00974741" w:rsidP="0097474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CFEC" w14:textId="77777777" w:rsidR="00974741" w:rsidRPr="00974741" w:rsidRDefault="00974741" w:rsidP="00974741">
            <w:pPr>
              <w:jc w:val="center"/>
              <w:rPr>
                <w:sz w:val="16"/>
                <w:szCs w:val="16"/>
                <w:lang w:val="en-CN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3632" w14:textId="77777777" w:rsidR="00974741" w:rsidRPr="00974741" w:rsidRDefault="00974741" w:rsidP="00974741">
            <w:pPr>
              <w:jc w:val="center"/>
              <w:rPr>
                <w:sz w:val="16"/>
                <w:szCs w:val="16"/>
                <w:lang w:val="en-CN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1579" w14:textId="77777777" w:rsidR="00974741" w:rsidRPr="00974741" w:rsidRDefault="00974741" w:rsidP="00974741">
            <w:pPr>
              <w:jc w:val="center"/>
              <w:rPr>
                <w:sz w:val="16"/>
                <w:szCs w:val="16"/>
                <w:lang w:val="en-C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9FCC" w14:textId="77777777" w:rsidR="00974741" w:rsidRPr="00974741" w:rsidRDefault="00974741" w:rsidP="00974741">
            <w:pPr>
              <w:jc w:val="center"/>
              <w:rPr>
                <w:sz w:val="16"/>
                <w:szCs w:val="16"/>
                <w:lang w:val="en-C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0A9D" w14:textId="77777777" w:rsidR="00974741" w:rsidRPr="00974741" w:rsidRDefault="00974741" w:rsidP="00974741">
            <w:pPr>
              <w:jc w:val="center"/>
              <w:rPr>
                <w:sz w:val="16"/>
                <w:szCs w:val="16"/>
                <w:lang w:val="en-CN"/>
              </w:rPr>
            </w:pPr>
          </w:p>
        </w:tc>
      </w:tr>
      <w:tr w:rsidR="00FC1538" w:rsidRPr="00974741" w14:paraId="04B726C2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33B2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Median household income ($/yea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0C02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621F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53137.4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1E58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3826.3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0310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51616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68A2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215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F74C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42299</w:t>
            </w:r>
          </w:p>
        </w:tc>
      </w:tr>
      <w:tr w:rsidR="00FC1538" w:rsidRPr="00974741" w14:paraId="35BA2F21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959B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Median housing value ($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0677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F50C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51600.8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AF71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93326.0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530C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2645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DAC3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244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37CA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097800</w:t>
            </w:r>
          </w:p>
        </w:tc>
      </w:tr>
      <w:tr w:rsidR="00FC1538" w:rsidRPr="00974741" w14:paraId="666425B6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CA72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High school graduate and above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5FDD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8312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86.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FE96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6.2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B16A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88.2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D8B7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26.4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E0F0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98.88</w:t>
            </w:r>
          </w:p>
        </w:tc>
      </w:tr>
      <w:tr w:rsidR="00FC1538" w:rsidRPr="00974741" w14:paraId="5055603F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9EBF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Unemployment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C0E1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5A1E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6.6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1DB1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2.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059D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6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2AAF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.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3C77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22.5</w:t>
            </w:r>
          </w:p>
        </w:tc>
      </w:tr>
      <w:tr w:rsidR="00FC1538" w:rsidRPr="00974741" w14:paraId="2490ED2E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2182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Internet subscription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6325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8A6F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75.9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B83C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8.7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D5EC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77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AFF4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5.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E8B9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96.3</w:t>
            </w:r>
          </w:p>
        </w:tc>
      </w:tr>
      <w:tr w:rsidR="00FC1538" w:rsidRPr="00974741" w14:paraId="4C40323F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CDBB" w14:textId="77777777" w:rsidR="00974741" w:rsidRPr="00974741" w:rsidRDefault="00974741" w:rsidP="0097474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Environ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7ED6" w14:textId="77777777" w:rsidR="00974741" w:rsidRPr="00974741" w:rsidRDefault="00974741" w:rsidP="0097474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B3E7" w14:textId="77777777" w:rsidR="00974741" w:rsidRPr="00974741" w:rsidRDefault="00974741" w:rsidP="00974741">
            <w:pPr>
              <w:jc w:val="center"/>
              <w:rPr>
                <w:sz w:val="16"/>
                <w:szCs w:val="16"/>
                <w:lang w:val="en-CN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8ECC" w14:textId="77777777" w:rsidR="00974741" w:rsidRPr="00974741" w:rsidRDefault="00974741" w:rsidP="00974741">
            <w:pPr>
              <w:jc w:val="center"/>
              <w:rPr>
                <w:sz w:val="16"/>
                <w:szCs w:val="16"/>
                <w:lang w:val="en-CN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CE8B" w14:textId="77777777" w:rsidR="00974741" w:rsidRPr="00974741" w:rsidRDefault="00974741" w:rsidP="00974741">
            <w:pPr>
              <w:jc w:val="center"/>
              <w:rPr>
                <w:sz w:val="16"/>
                <w:szCs w:val="16"/>
                <w:lang w:val="en-C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B1AB" w14:textId="77777777" w:rsidR="00974741" w:rsidRPr="00974741" w:rsidRDefault="00974741" w:rsidP="00974741">
            <w:pPr>
              <w:jc w:val="center"/>
              <w:rPr>
                <w:sz w:val="16"/>
                <w:szCs w:val="16"/>
                <w:lang w:val="en-C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BAAC" w14:textId="77777777" w:rsidR="00974741" w:rsidRPr="00974741" w:rsidRDefault="00974741" w:rsidP="00974741">
            <w:pPr>
              <w:jc w:val="center"/>
              <w:rPr>
                <w:sz w:val="16"/>
                <w:szCs w:val="16"/>
                <w:lang w:val="en-CN"/>
              </w:rPr>
            </w:pPr>
          </w:p>
        </w:tc>
      </w:tr>
      <w:tr w:rsidR="00FC1538" w:rsidRPr="00974741" w14:paraId="005E8CD4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8BF4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Average PM2.5 from 2000-2016 (µg/m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ED26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BF04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8.3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F217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2.5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3CF1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8.7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A233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2.0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3E4B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5.79</w:t>
            </w:r>
          </w:p>
        </w:tc>
      </w:tr>
      <w:tr w:rsidR="00FC1538" w:rsidRPr="00974741" w14:paraId="71482392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62BA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Summer temperature from 2000-2016 (</w:t>
            </w:r>
            <w:r w:rsidRPr="00974741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  <w:lang w:val="en-CN"/>
              </w:rPr>
              <w:t>℃</w:t>
            </w: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5EE1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8F6A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29.9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BFC2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.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3ED4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.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448C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7.3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A086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40.72</w:t>
            </w:r>
          </w:p>
        </w:tc>
      </w:tr>
      <w:tr w:rsidR="00FC1538" w:rsidRPr="00974741" w14:paraId="27ED35B1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91A5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Summer relative humidity from 2000-2016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5FA6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551F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88.9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5CCD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9.7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1CCF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91.3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0019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1.6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A330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99.78</w:t>
            </w:r>
          </w:p>
        </w:tc>
      </w:tr>
      <w:tr w:rsidR="00FC1538" w:rsidRPr="00974741" w14:paraId="60E58D0A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8531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County-level Walkability Index (0-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83FD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5CEC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6.4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A5AB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.8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8C75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6.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173C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2.8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0B27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6</w:t>
            </w:r>
          </w:p>
        </w:tc>
      </w:tr>
      <w:tr w:rsidR="00FC1538" w:rsidRPr="00974741" w14:paraId="48A837ED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A979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Crowded household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75ED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DF4F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2.3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CE37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.7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D8D7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.8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872D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7F5F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5.41</w:t>
            </w:r>
          </w:p>
        </w:tc>
      </w:tr>
      <w:tr w:rsidR="00FC1538" w:rsidRPr="00974741" w14:paraId="20A2AF04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65D2" w14:textId="77777777" w:rsidR="00974741" w:rsidRPr="00974741" w:rsidRDefault="00974741" w:rsidP="0097474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Health rela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2A9D" w14:textId="77777777" w:rsidR="00974741" w:rsidRPr="00974741" w:rsidRDefault="00974741" w:rsidP="0097474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B6A7" w14:textId="77777777" w:rsidR="00974741" w:rsidRPr="00974741" w:rsidRDefault="00974741" w:rsidP="00974741">
            <w:pPr>
              <w:jc w:val="center"/>
              <w:rPr>
                <w:sz w:val="16"/>
                <w:szCs w:val="16"/>
                <w:lang w:val="en-CN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1AFA" w14:textId="77777777" w:rsidR="00974741" w:rsidRPr="00974741" w:rsidRDefault="00974741" w:rsidP="00974741">
            <w:pPr>
              <w:jc w:val="center"/>
              <w:rPr>
                <w:sz w:val="16"/>
                <w:szCs w:val="16"/>
                <w:lang w:val="en-CN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E1D3" w14:textId="77777777" w:rsidR="00974741" w:rsidRPr="00974741" w:rsidRDefault="00974741" w:rsidP="00974741">
            <w:pPr>
              <w:jc w:val="center"/>
              <w:rPr>
                <w:sz w:val="16"/>
                <w:szCs w:val="16"/>
                <w:lang w:val="en-C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6957" w14:textId="77777777" w:rsidR="00974741" w:rsidRPr="00974741" w:rsidRDefault="00974741" w:rsidP="00974741">
            <w:pPr>
              <w:jc w:val="center"/>
              <w:rPr>
                <w:sz w:val="16"/>
                <w:szCs w:val="16"/>
                <w:lang w:val="en-C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1B07" w14:textId="77777777" w:rsidR="00974741" w:rsidRPr="00974741" w:rsidRDefault="00974741" w:rsidP="00974741">
            <w:pPr>
              <w:jc w:val="center"/>
              <w:rPr>
                <w:sz w:val="16"/>
                <w:szCs w:val="16"/>
                <w:lang w:val="en-CN"/>
              </w:rPr>
            </w:pPr>
          </w:p>
        </w:tc>
      </w:tr>
      <w:tr w:rsidR="00FC1538" w:rsidRPr="00974741" w14:paraId="13A33A3F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ED45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Smoking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281D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B548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20.3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4F58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4.1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A1AF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20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91B1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6.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E1FB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8.2</w:t>
            </w:r>
          </w:p>
        </w:tc>
      </w:tr>
      <w:tr w:rsidR="00FC1538" w:rsidRPr="00974741" w14:paraId="3BB534FD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311D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COPD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2882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F08B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7.4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054D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.8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17BD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7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9369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.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169D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5.5</w:t>
            </w:r>
          </w:p>
        </w:tc>
      </w:tr>
      <w:tr w:rsidR="00FC1538" w:rsidRPr="00974741" w14:paraId="72CF7DAE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B157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Diabetes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31DD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F4A1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0.7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9C61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2.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118D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0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1FAB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5.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CDF9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21</w:t>
            </w:r>
          </w:p>
        </w:tc>
      </w:tr>
      <w:tr w:rsidR="00FC1538" w:rsidRPr="00974741" w14:paraId="0AF648EB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6D35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Obesity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3A6E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864B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5.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E083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4.2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BF67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6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CD01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6.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5922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51</w:t>
            </w:r>
          </w:p>
        </w:tc>
      </w:tr>
      <w:tr w:rsidR="00FC1538" w:rsidRPr="00974741" w14:paraId="7E6087AA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1180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Hypertension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22D5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1C39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2.7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7E30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4.8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DC38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1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0F95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21.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ACA7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53</w:t>
            </w:r>
          </w:p>
        </w:tc>
      </w:tr>
      <w:tr w:rsidR="00FC1538" w:rsidRPr="00974741" w14:paraId="3510FAAE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6E7B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Taking hypertension control medication among those with hypertension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49E9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58B2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57.8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7177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.8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C309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57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242F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46.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F8EA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71.9</w:t>
            </w:r>
          </w:p>
        </w:tc>
      </w:tr>
      <w:tr w:rsidR="00FC1538" w:rsidRPr="00974741" w14:paraId="13A8A64E" w14:textId="77777777" w:rsidTr="00FC1538">
        <w:trPr>
          <w:trHeight w:val="20"/>
        </w:trPr>
        <w:tc>
          <w:tcPr>
            <w:tcW w:w="5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DBE99" w14:textId="77777777" w:rsidR="00974741" w:rsidRPr="00974741" w:rsidRDefault="00974741" w:rsidP="00974741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N"/>
              </w:rPr>
              <w:t>Uninsured adult (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5E82B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307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8ABBD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8.4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13DB7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6.8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956F8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16.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A387F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7.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60FCB" w14:textId="77777777" w:rsidR="00974741" w:rsidRPr="00974741" w:rsidRDefault="00974741" w:rsidP="009747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</w:pPr>
            <w:r w:rsidRPr="00974741">
              <w:rPr>
                <w:rFonts w:ascii="Arial" w:hAnsi="Arial" w:cs="Arial"/>
                <w:color w:val="000000"/>
                <w:sz w:val="16"/>
                <w:szCs w:val="16"/>
                <w:lang w:val="en-CN"/>
              </w:rPr>
              <w:t>56.6</w:t>
            </w:r>
          </w:p>
        </w:tc>
      </w:tr>
    </w:tbl>
    <w:p w14:paraId="36AE3CDE" w14:textId="77777777" w:rsidR="004D5E96" w:rsidRDefault="004D5E96"/>
    <w:sectPr w:rsidR="004D5E96" w:rsidSect="000E6A43">
      <w:footerReference w:type="even" r:id="rId6"/>
      <w:footerReference w:type="default" r:id="rId7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55356B" w14:textId="77777777" w:rsidR="00A42675" w:rsidRDefault="00653EA4">
      <w:r>
        <w:separator/>
      </w:r>
    </w:p>
  </w:endnote>
  <w:endnote w:type="continuationSeparator" w:id="0">
    <w:p w14:paraId="27DDE33E" w14:textId="77777777" w:rsidR="00A42675" w:rsidRDefault="00653E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093833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3D1FA1" w14:textId="77777777" w:rsidR="008D4180" w:rsidRDefault="00972A09" w:rsidP="00BF565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F30DBF" w14:textId="77777777" w:rsidR="008D4180" w:rsidRDefault="00FC1538" w:rsidP="00BF565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06289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1A0F54" w14:textId="77777777" w:rsidR="008D4180" w:rsidRDefault="00972A09" w:rsidP="00BF565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CCAFD5B" w14:textId="77777777" w:rsidR="008D4180" w:rsidRDefault="00FC1538" w:rsidP="00BF565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8F6FED" w14:textId="77777777" w:rsidR="00A42675" w:rsidRDefault="00653EA4">
      <w:r>
        <w:separator/>
      </w:r>
    </w:p>
  </w:footnote>
  <w:footnote w:type="continuationSeparator" w:id="0">
    <w:p w14:paraId="0F473619" w14:textId="77777777" w:rsidR="00A42675" w:rsidRDefault="00653E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A09"/>
    <w:rsid w:val="00053C44"/>
    <w:rsid w:val="00093B28"/>
    <w:rsid w:val="000B3303"/>
    <w:rsid w:val="000D1728"/>
    <w:rsid w:val="000E6A43"/>
    <w:rsid w:val="00144BCB"/>
    <w:rsid w:val="00160316"/>
    <w:rsid w:val="0021339E"/>
    <w:rsid w:val="002334A2"/>
    <w:rsid w:val="0029057D"/>
    <w:rsid w:val="00307994"/>
    <w:rsid w:val="003252C3"/>
    <w:rsid w:val="00330B4A"/>
    <w:rsid w:val="003C3D83"/>
    <w:rsid w:val="004267A4"/>
    <w:rsid w:val="004928D3"/>
    <w:rsid w:val="004D5E96"/>
    <w:rsid w:val="004F3062"/>
    <w:rsid w:val="00514053"/>
    <w:rsid w:val="00537837"/>
    <w:rsid w:val="00653EA4"/>
    <w:rsid w:val="006755A8"/>
    <w:rsid w:val="00722A6F"/>
    <w:rsid w:val="00731B2E"/>
    <w:rsid w:val="007508D6"/>
    <w:rsid w:val="007C1476"/>
    <w:rsid w:val="007E5777"/>
    <w:rsid w:val="00846525"/>
    <w:rsid w:val="00853C03"/>
    <w:rsid w:val="00894544"/>
    <w:rsid w:val="008B53FB"/>
    <w:rsid w:val="008D0B49"/>
    <w:rsid w:val="00972A09"/>
    <w:rsid w:val="00974741"/>
    <w:rsid w:val="009809B3"/>
    <w:rsid w:val="00A156BF"/>
    <w:rsid w:val="00A1657F"/>
    <w:rsid w:val="00A42675"/>
    <w:rsid w:val="00AB0350"/>
    <w:rsid w:val="00AC339F"/>
    <w:rsid w:val="00AD21EC"/>
    <w:rsid w:val="00AD4AA5"/>
    <w:rsid w:val="00B064E7"/>
    <w:rsid w:val="00BF7A7F"/>
    <w:rsid w:val="00C261DD"/>
    <w:rsid w:val="00C26629"/>
    <w:rsid w:val="00C32244"/>
    <w:rsid w:val="00C376F4"/>
    <w:rsid w:val="00C414D4"/>
    <w:rsid w:val="00C6123D"/>
    <w:rsid w:val="00C949A1"/>
    <w:rsid w:val="00CB3D72"/>
    <w:rsid w:val="00CB3E9C"/>
    <w:rsid w:val="00CE65E4"/>
    <w:rsid w:val="00D133B0"/>
    <w:rsid w:val="00D205A6"/>
    <w:rsid w:val="00D32D6A"/>
    <w:rsid w:val="00D47A5F"/>
    <w:rsid w:val="00D7004F"/>
    <w:rsid w:val="00D96675"/>
    <w:rsid w:val="00E2210A"/>
    <w:rsid w:val="00E47D36"/>
    <w:rsid w:val="00E74AE0"/>
    <w:rsid w:val="00F86136"/>
    <w:rsid w:val="00F93C87"/>
    <w:rsid w:val="00FC1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4AE520"/>
  <w15:chartTrackingRefBased/>
  <w15:docId w15:val="{92AB852F-2A6B-7C46-BD82-05B89220B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A09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72A09"/>
  </w:style>
  <w:style w:type="paragraph" w:styleId="Footer">
    <w:name w:val="footer"/>
    <w:basedOn w:val="Normal"/>
    <w:link w:val="FooterChar"/>
    <w:uiPriority w:val="99"/>
    <w:unhideWhenUsed/>
    <w:rsid w:val="00972A0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2A09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72A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401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51</Words>
  <Characters>3146</Characters>
  <Application>Microsoft Office Word</Application>
  <DocSecurity>0</DocSecurity>
  <Lines>26</Lines>
  <Paragraphs>7</Paragraphs>
  <ScaleCrop>false</ScaleCrop>
  <Company/>
  <LinksUpToDate>false</LinksUpToDate>
  <CharactersWithSpaces>3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cheng Wang</dc:creator>
  <cp:keywords/>
  <dc:description/>
  <cp:lastModifiedBy>Yucheng Wang</cp:lastModifiedBy>
  <cp:revision>4</cp:revision>
  <dcterms:created xsi:type="dcterms:W3CDTF">2021-12-12T17:27:00Z</dcterms:created>
  <dcterms:modified xsi:type="dcterms:W3CDTF">2021-12-27T20:44:00Z</dcterms:modified>
</cp:coreProperties>
</file>